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15C4B" w14:textId="77777777" w:rsidR="00B85277" w:rsidRDefault="00B85277" w:rsidP="00B85277">
      <w:pPr>
        <w:rPr>
          <w:rFonts w:cs="Times New Roman"/>
          <w:b/>
          <w:bCs/>
          <w:sz w:val="22"/>
          <w:szCs w:val="22"/>
        </w:rPr>
      </w:pPr>
      <w:r w:rsidRPr="00B85277">
        <w:rPr>
          <w:rFonts w:cs="Times New Roman"/>
          <w:b/>
          <w:bCs/>
          <w:sz w:val="22"/>
          <w:szCs w:val="22"/>
        </w:rPr>
        <w:t xml:space="preserve">S11 Table. Factor correlations and </w:t>
      </w:r>
      <w:proofErr w:type="spellStart"/>
      <w:r w:rsidRPr="00B85277">
        <w:rPr>
          <w:rFonts w:cs="Times New Roman"/>
          <w:b/>
          <w:bCs/>
          <w:sz w:val="22"/>
          <w:szCs w:val="22"/>
        </w:rPr>
        <w:t>Fornell</w:t>
      </w:r>
      <w:proofErr w:type="spellEnd"/>
      <w:r w:rsidRPr="00B85277">
        <w:rPr>
          <w:rFonts w:cs="Times New Roman"/>
          <w:b/>
          <w:bCs/>
          <w:sz w:val="22"/>
          <w:szCs w:val="22"/>
        </w:rPr>
        <w:t>-Larcker Criterion</w:t>
      </w:r>
    </w:p>
    <w:p w14:paraId="6CFF0FD3" w14:textId="77777777" w:rsidR="00996A20" w:rsidRPr="00B85277" w:rsidRDefault="00996A20" w:rsidP="00B85277">
      <w:pPr>
        <w:rPr>
          <w:rFonts w:cs="Times New Roman"/>
          <w:b/>
          <w:bCs/>
          <w:sz w:val="22"/>
          <w:szCs w:val="22"/>
        </w:rPr>
      </w:pPr>
    </w:p>
    <w:tbl>
      <w:tblPr>
        <w:tblW w:w="73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2566"/>
      </w:tblGrid>
      <w:tr w:rsidR="00B85277" w:rsidRPr="00B85277" w14:paraId="1B397FEC" w14:textId="77777777" w:rsidTr="0060131C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7E7320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137BAD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7C68CC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CD48DB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70BEDD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2557252A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color w:val="000000"/>
                <w:sz w:val="22"/>
                <w:szCs w:val="22"/>
              </w:rPr>
              <w:t>Discriminant validity met?</w:t>
            </w:r>
          </w:p>
        </w:tc>
      </w:tr>
      <w:tr w:rsidR="00B85277" w:rsidRPr="00B85277" w14:paraId="0CA1AD1D" w14:textId="77777777" w:rsidTr="0060131C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ED350A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186BDE" w14:textId="77777777" w:rsidR="00B85277" w:rsidRPr="00B85277" w:rsidRDefault="00B85277" w:rsidP="0060131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EF611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62E2E4" w14:textId="77777777" w:rsidR="00B85277" w:rsidRPr="00B85277" w:rsidRDefault="00B85277" w:rsidP="0060131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6E9EC" w14:textId="77777777" w:rsidR="00B85277" w:rsidRPr="00B85277" w:rsidRDefault="00B85277" w:rsidP="0060131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3568B2D7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B85277" w:rsidRPr="00B85277" w14:paraId="7914877B" w14:textId="77777777" w:rsidTr="0060131C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7ADE32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AE188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9AEF2E" w14:textId="77777777" w:rsidR="00B85277" w:rsidRPr="00B85277" w:rsidRDefault="00B85277" w:rsidP="0060131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D68A36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0EC92" w14:textId="77777777" w:rsidR="00B85277" w:rsidRPr="00B85277" w:rsidRDefault="00B85277" w:rsidP="0060131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1B00644C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B85277" w:rsidRPr="00B85277" w14:paraId="0F49C4B8" w14:textId="77777777" w:rsidTr="0060131C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9E6BA7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94A3C9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C1FC0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3AD865" w14:textId="77777777" w:rsidR="00B85277" w:rsidRPr="00B85277" w:rsidRDefault="00B85277" w:rsidP="0060131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8C9E1F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7E9AAF73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B85277" w:rsidRPr="00B85277" w14:paraId="5D2392FD" w14:textId="77777777" w:rsidTr="0060131C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0C76BA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3373AC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E94681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42A578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D2C7EE" w14:textId="77777777" w:rsidR="00B85277" w:rsidRPr="00B85277" w:rsidRDefault="00B85277" w:rsidP="0060131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614CDF68" w14:textId="77777777" w:rsidR="00B85277" w:rsidRPr="00B85277" w:rsidRDefault="00B85277" w:rsidP="0060131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B85277">
              <w:rPr>
                <w:rFonts w:cs="Times New Roman"/>
                <w:color w:val="000000"/>
                <w:sz w:val="22"/>
                <w:szCs w:val="22"/>
              </w:rPr>
              <w:t>Yes</w:t>
            </w:r>
          </w:p>
        </w:tc>
      </w:tr>
    </w:tbl>
    <w:p w14:paraId="38CAD791" w14:textId="77777777" w:rsidR="00B85277" w:rsidRPr="00B85277" w:rsidRDefault="00B85277" w:rsidP="00B85277">
      <w:pPr>
        <w:rPr>
          <w:rFonts w:cs="Times New Roman"/>
          <w:sz w:val="22"/>
          <w:szCs w:val="22"/>
        </w:rPr>
      </w:pPr>
      <w:r w:rsidRPr="00B85277">
        <w:rPr>
          <w:rFonts w:cs="Times New Roman"/>
          <w:sz w:val="22"/>
          <w:szCs w:val="22"/>
          <w:u w:val="single"/>
        </w:rPr>
        <w:t>Note</w:t>
      </w:r>
      <w:r w:rsidRPr="00B85277">
        <w:rPr>
          <w:rFonts w:cs="Times New Roman"/>
          <w:sz w:val="22"/>
          <w:szCs w:val="22"/>
        </w:rPr>
        <w:t>: The square root of AVE values is shown in bold on the diagonal. The factor correlations are shown in the non-diagonal elements.</w:t>
      </w:r>
    </w:p>
    <w:p w14:paraId="2E73E1EB" w14:textId="77777777" w:rsidR="00585CB6" w:rsidRPr="00B85277" w:rsidRDefault="00585CB6" w:rsidP="00B85277">
      <w:pPr>
        <w:rPr>
          <w:sz w:val="22"/>
          <w:szCs w:val="22"/>
        </w:rPr>
      </w:pPr>
    </w:p>
    <w:sectPr w:rsidR="00585CB6" w:rsidRPr="00B85277" w:rsidSect="00843B40">
      <w:headerReference w:type="default" r:id="rId8"/>
      <w:footerReference w:type="even" r:id="rId9"/>
      <w:footerReference w:type="default" r:id="rId10"/>
      <w:pgSz w:w="11906" w:h="16838" w:code="9"/>
      <w:pgMar w:top="1276" w:right="1276" w:bottom="567" w:left="1418" w:header="425" w:footer="454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1D5CB" w14:textId="77777777" w:rsidR="00776582" w:rsidRDefault="00776582" w:rsidP="00B45215">
      <w:r>
        <w:separator/>
      </w:r>
    </w:p>
  </w:endnote>
  <w:endnote w:type="continuationSeparator" w:id="0">
    <w:p w14:paraId="0F5358FD" w14:textId="77777777" w:rsidR="00776582" w:rsidRDefault="00776582" w:rsidP="00B45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AFD" w14:textId="77777777" w:rsidR="00367B2C" w:rsidRDefault="00367B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947AFE" w14:textId="77777777" w:rsidR="00367B2C" w:rsidRDefault="00367B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947AFF" w14:textId="77777777" w:rsidR="00367B2C" w:rsidRDefault="00367B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B00" w14:textId="6812E4EC" w:rsidR="00367B2C" w:rsidRPr="00B00110" w:rsidRDefault="00367B2C" w:rsidP="00014798">
    <w:pPr>
      <w:pStyle w:val="Footer"/>
      <w:tabs>
        <w:tab w:val="clear" w:pos="4153"/>
        <w:tab w:val="clear" w:pos="8306"/>
        <w:tab w:val="left" w:pos="284"/>
        <w:tab w:val="right" w:pos="9212"/>
      </w:tabs>
      <w:spacing w:line="160" w:lineRule="exact"/>
      <w:rPr>
        <w:rFonts w:ascii="Angsana New" w:hAnsi="Angsana New"/>
        <w:sz w:val="16"/>
        <w:szCs w:val="16"/>
      </w:rPr>
    </w:pPr>
    <w:r>
      <w:rPr>
        <w:rFonts w:ascii="Angsana New" w:hAnsi="Angsana New"/>
        <w:sz w:val="16"/>
        <w:szCs w:val="16"/>
      </w:rPr>
      <w:tab/>
    </w:r>
    <w:r>
      <w:rPr>
        <w:rFonts w:ascii="Angsana New" w:hAnsi="Angsana New"/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051AE" w14:textId="77777777" w:rsidR="00776582" w:rsidRDefault="00776582" w:rsidP="00B45215">
      <w:r>
        <w:separator/>
      </w:r>
    </w:p>
  </w:footnote>
  <w:footnote w:type="continuationSeparator" w:id="0">
    <w:p w14:paraId="32A34271" w14:textId="77777777" w:rsidR="00776582" w:rsidRDefault="00776582" w:rsidP="00B452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AFC" w14:textId="2B246B84" w:rsidR="00367B2C" w:rsidRPr="00A45FAF" w:rsidRDefault="00367B2C" w:rsidP="00856BA9">
    <w:pPr>
      <w:pStyle w:val="CenteredHeader"/>
      <w:spacing w:before="0" w:after="0" w:line="320" w:lineRule="exact"/>
      <w:rPr>
        <w:color w:val="FFFFFF"/>
      </w:rPr>
    </w:pPr>
    <w:r w:rsidRPr="00A45FAF">
      <w:rPr>
        <w:rFonts w:ascii="Angsana New" w:hAnsi="Angsana New" w:cs="Angsana New" w:hint="cs"/>
        <w:color w:val="FFFFFF"/>
        <w:sz w:val="24"/>
        <w:szCs w:val="24"/>
        <w:cs/>
      </w:rPr>
      <w:t>ฉบับที่ ........  สอบวันที่ ...............................................................  เวลา ............... - ............... น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1" w15:restartNumberingAfterBreak="0">
    <w:nsid w:val="00000003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2" w15:restartNumberingAfterBreak="0">
    <w:nsid w:val="05E967AB"/>
    <w:multiLevelType w:val="hybridMultilevel"/>
    <w:tmpl w:val="EC109F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36A00"/>
    <w:multiLevelType w:val="hybridMultilevel"/>
    <w:tmpl w:val="839EA94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92AF3"/>
    <w:multiLevelType w:val="hybridMultilevel"/>
    <w:tmpl w:val="C732851E"/>
    <w:lvl w:ilvl="0" w:tplc="6AF81E74">
      <w:start w:val="1"/>
      <w:numFmt w:val="upperLetter"/>
      <w:lvlText w:val="%1."/>
      <w:lvlJc w:val="left"/>
      <w:pPr>
        <w:ind w:left="114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5" w15:restartNumberingAfterBreak="0">
    <w:nsid w:val="0EAF1121"/>
    <w:multiLevelType w:val="hybridMultilevel"/>
    <w:tmpl w:val="1DEAE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90564"/>
    <w:multiLevelType w:val="hybridMultilevel"/>
    <w:tmpl w:val="EF1C9DFC"/>
    <w:lvl w:ilvl="0" w:tplc="6690F838">
      <w:start w:val="1"/>
      <w:numFmt w:val="decimal"/>
      <w:lvlText w:val="%1."/>
      <w:lvlJc w:val="left"/>
      <w:pPr>
        <w:ind w:left="502" w:hanging="360"/>
      </w:pPr>
      <w:rPr>
        <w:rFonts w:hint="default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16614A6C"/>
    <w:multiLevelType w:val="hybridMultilevel"/>
    <w:tmpl w:val="AE12634C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C7D265B"/>
    <w:multiLevelType w:val="hybridMultilevel"/>
    <w:tmpl w:val="78BC358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FA37109"/>
    <w:multiLevelType w:val="hybridMultilevel"/>
    <w:tmpl w:val="7A661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D30C42"/>
    <w:multiLevelType w:val="hybridMultilevel"/>
    <w:tmpl w:val="F308287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721C27"/>
    <w:multiLevelType w:val="hybridMultilevel"/>
    <w:tmpl w:val="840EA4A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0C1135"/>
    <w:multiLevelType w:val="hybridMultilevel"/>
    <w:tmpl w:val="248C6CE4"/>
    <w:lvl w:ilvl="0" w:tplc="AE2C637C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1D204D6"/>
    <w:multiLevelType w:val="hybridMultilevel"/>
    <w:tmpl w:val="7270A55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4C526AD"/>
    <w:multiLevelType w:val="hybridMultilevel"/>
    <w:tmpl w:val="5F501C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F90385"/>
    <w:multiLevelType w:val="hybridMultilevel"/>
    <w:tmpl w:val="912E23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217227"/>
    <w:multiLevelType w:val="hybridMultilevel"/>
    <w:tmpl w:val="441E96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4F7502"/>
    <w:multiLevelType w:val="hybridMultilevel"/>
    <w:tmpl w:val="AF6C7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D57B8A"/>
    <w:multiLevelType w:val="hybridMultilevel"/>
    <w:tmpl w:val="DA4878CC"/>
    <w:lvl w:ilvl="0" w:tplc="704471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882BFA"/>
    <w:multiLevelType w:val="hybridMultilevel"/>
    <w:tmpl w:val="C732851E"/>
    <w:lvl w:ilvl="0" w:tplc="6AF81E74">
      <w:start w:val="1"/>
      <w:numFmt w:val="upperLetter"/>
      <w:lvlText w:val="%1."/>
      <w:lvlJc w:val="left"/>
      <w:pPr>
        <w:ind w:left="114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0" w15:restartNumberingAfterBreak="0">
    <w:nsid w:val="6BC12790"/>
    <w:multiLevelType w:val="hybridMultilevel"/>
    <w:tmpl w:val="39DE66D2"/>
    <w:lvl w:ilvl="0" w:tplc="725CCBAC">
      <w:start w:val="1"/>
      <w:numFmt w:val="upperLetter"/>
      <w:lvlText w:val="%1."/>
      <w:lvlJc w:val="left"/>
      <w:pPr>
        <w:ind w:left="1128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6C792822"/>
    <w:multiLevelType w:val="hybridMultilevel"/>
    <w:tmpl w:val="286AE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5F3AF6"/>
    <w:multiLevelType w:val="hybridMultilevel"/>
    <w:tmpl w:val="669026EE"/>
    <w:lvl w:ilvl="0" w:tplc="04090015">
      <w:start w:val="1"/>
      <w:numFmt w:val="upp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num w:numId="1" w16cid:durableId="6453601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2" w16cid:durableId="19757887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3" w16cid:durableId="510028130">
    <w:abstractNumId w:val="12"/>
  </w:num>
  <w:num w:numId="4" w16cid:durableId="1618560404">
    <w:abstractNumId w:val="20"/>
  </w:num>
  <w:num w:numId="5" w16cid:durableId="2047827619">
    <w:abstractNumId w:val="19"/>
  </w:num>
  <w:num w:numId="6" w16cid:durableId="1685283257">
    <w:abstractNumId w:val="4"/>
  </w:num>
  <w:num w:numId="7" w16cid:durableId="460924809">
    <w:abstractNumId w:val="15"/>
  </w:num>
  <w:num w:numId="8" w16cid:durableId="731731584">
    <w:abstractNumId w:val="17"/>
  </w:num>
  <w:num w:numId="9" w16cid:durableId="1742022761">
    <w:abstractNumId w:val="3"/>
  </w:num>
  <w:num w:numId="10" w16cid:durableId="1647394567">
    <w:abstractNumId w:val="11"/>
  </w:num>
  <w:num w:numId="11" w16cid:durableId="2006743328">
    <w:abstractNumId w:val="2"/>
  </w:num>
  <w:num w:numId="12" w16cid:durableId="390229478">
    <w:abstractNumId w:val="16"/>
  </w:num>
  <w:num w:numId="13" w16cid:durableId="1124887557">
    <w:abstractNumId w:val="6"/>
  </w:num>
  <w:num w:numId="14" w16cid:durableId="745686361">
    <w:abstractNumId w:val="9"/>
  </w:num>
  <w:num w:numId="15" w16cid:durableId="573971704">
    <w:abstractNumId w:val="10"/>
  </w:num>
  <w:num w:numId="16" w16cid:durableId="1272590949">
    <w:abstractNumId w:val="8"/>
  </w:num>
  <w:num w:numId="17" w16cid:durableId="740297735">
    <w:abstractNumId w:val="21"/>
  </w:num>
  <w:num w:numId="18" w16cid:durableId="89131725">
    <w:abstractNumId w:val="22"/>
  </w:num>
  <w:num w:numId="19" w16cid:durableId="1543709284">
    <w:abstractNumId w:val="5"/>
  </w:num>
  <w:num w:numId="20" w16cid:durableId="573662607">
    <w:abstractNumId w:val="7"/>
  </w:num>
  <w:num w:numId="21" w16cid:durableId="1497721183">
    <w:abstractNumId w:val="18"/>
  </w:num>
  <w:num w:numId="22" w16cid:durableId="175006313">
    <w:abstractNumId w:val="14"/>
  </w:num>
  <w:num w:numId="23" w16cid:durableId="15696851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214"/>
    <w:rsid w:val="000008A5"/>
    <w:rsid w:val="000019DA"/>
    <w:rsid w:val="0000220D"/>
    <w:rsid w:val="00006646"/>
    <w:rsid w:val="00011721"/>
    <w:rsid w:val="00014798"/>
    <w:rsid w:val="0001557F"/>
    <w:rsid w:val="00015801"/>
    <w:rsid w:val="00016F49"/>
    <w:rsid w:val="0002134B"/>
    <w:rsid w:val="00021511"/>
    <w:rsid w:val="0003039E"/>
    <w:rsid w:val="00034602"/>
    <w:rsid w:val="00037DC6"/>
    <w:rsid w:val="0004036A"/>
    <w:rsid w:val="00050716"/>
    <w:rsid w:val="0005092F"/>
    <w:rsid w:val="000534AB"/>
    <w:rsid w:val="00056CAC"/>
    <w:rsid w:val="00064C1E"/>
    <w:rsid w:val="00066F42"/>
    <w:rsid w:val="00074046"/>
    <w:rsid w:val="00075E95"/>
    <w:rsid w:val="00081BEE"/>
    <w:rsid w:val="00082F93"/>
    <w:rsid w:val="000972CD"/>
    <w:rsid w:val="000A2789"/>
    <w:rsid w:val="000A2E2F"/>
    <w:rsid w:val="000A40BE"/>
    <w:rsid w:val="000A5AD5"/>
    <w:rsid w:val="000A62E3"/>
    <w:rsid w:val="000A6F31"/>
    <w:rsid w:val="000A7201"/>
    <w:rsid w:val="000B2696"/>
    <w:rsid w:val="000B6D96"/>
    <w:rsid w:val="000C4697"/>
    <w:rsid w:val="000C4E4F"/>
    <w:rsid w:val="000D05CF"/>
    <w:rsid w:val="000D40ED"/>
    <w:rsid w:val="000D7B73"/>
    <w:rsid w:val="000E0D13"/>
    <w:rsid w:val="000E2941"/>
    <w:rsid w:val="000E4840"/>
    <w:rsid w:val="00100AA4"/>
    <w:rsid w:val="00103401"/>
    <w:rsid w:val="00104019"/>
    <w:rsid w:val="00107EDD"/>
    <w:rsid w:val="00111C09"/>
    <w:rsid w:val="00113216"/>
    <w:rsid w:val="0011331C"/>
    <w:rsid w:val="00114C27"/>
    <w:rsid w:val="001209B5"/>
    <w:rsid w:val="00126459"/>
    <w:rsid w:val="00126EC4"/>
    <w:rsid w:val="00131AA7"/>
    <w:rsid w:val="00131E1A"/>
    <w:rsid w:val="00133BA8"/>
    <w:rsid w:val="00136A86"/>
    <w:rsid w:val="00140457"/>
    <w:rsid w:val="00140ADC"/>
    <w:rsid w:val="0014185C"/>
    <w:rsid w:val="00142542"/>
    <w:rsid w:val="00142C55"/>
    <w:rsid w:val="00143712"/>
    <w:rsid w:val="00143E04"/>
    <w:rsid w:val="001459CB"/>
    <w:rsid w:val="00150F15"/>
    <w:rsid w:val="00152838"/>
    <w:rsid w:val="00156D69"/>
    <w:rsid w:val="0016329C"/>
    <w:rsid w:val="00177D57"/>
    <w:rsid w:val="001826EE"/>
    <w:rsid w:val="0018780F"/>
    <w:rsid w:val="00193C3E"/>
    <w:rsid w:val="001944D9"/>
    <w:rsid w:val="00197F9B"/>
    <w:rsid w:val="001A0B80"/>
    <w:rsid w:val="001A2004"/>
    <w:rsid w:val="001A276A"/>
    <w:rsid w:val="001A42AC"/>
    <w:rsid w:val="001A62B4"/>
    <w:rsid w:val="001B05F0"/>
    <w:rsid w:val="001B15B7"/>
    <w:rsid w:val="001B1D74"/>
    <w:rsid w:val="001B588F"/>
    <w:rsid w:val="001C01D6"/>
    <w:rsid w:val="001C2921"/>
    <w:rsid w:val="001C3029"/>
    <w:rsid w:val="001C36EF"/>
    <w:rsid w:val="001C3DA9"/>
    <w:rsid w:val="001C7161"/>
    <w:rsid w:val="001D0C9C"/>
    <w:rsid w:val="001D1360"/>
    <w:rsid w:val="001D1AB9"/>
    <w:rsid w:val="001D5846"/>
    <w:rsid w:val="001D6214"/>
    <w:rsid w:val="001E6A1A"/>
    <w:rsid w:val="001E71A2"/>
    <w:rsid w:val="00200F1D"/>
    <w:rsid w:val="00202973"/>
    <w:rsid w:val="0020329A"/>
    <w:rsid w:val="00203810"/>
    <w:rsid w:val="00203FAC"/>
    <w:rsid w:val="002059DC"/>
    <w:rsid w:val="00207301"/>
    <w:rsid w:val="00207EC3"/>
    <w:rsid w:val="00210D3B"/>
    <w:rsid w:val="00212AB1"/>
    <w:rsid w:val="0021347D"/>
    <w:rsid w:val="002140BF"/>
    <w:rsid w:val="0021562B"/>
    <w:rsid w:val="002203F4"/>
    <w:rsid w:val="00223DE6"/>
    <w:rsid w:val="002272FB"/>
    <w:rsid w:val="00227491"/>
    <w:rsid w:val="00231103"/>
    <w:rsid w:val="00231B1D"/>
    <w:rsid w:val="002323DB"/>
    <w:rsid w:val="00234F31"/>
    <w:rsid w:val="002365EE"/>
    <w:rsid w:val="00237B4F"/>
    <w:rsid w:val="00240E80"/>
    <w:rsid w:val="00243A74"/>
    <w:rsid w:val="0025053F"/>
    <w:rsid w:val="00254F0B"/>
    <w:rsid w:val="002559F7"/>
    <w:rsid w:val="00257F47"/>
    <w:rsid w:val="002608F6"/>
    <w:rsid w:val="00264D8F"/>
    <w:rsid w:val="00266C10"/>
    <w:rsid w:val="0026795C"/>
    <w:rsid w:val="00271C9C"/>
    <w:rsid w:val="0027398E"/>
    <w:rsid w:val="00274C28"/>
    <w:rsid w:val="00277B98"/>
    <w:rsid w:val="00284095"/>
    <w:rsid w:val="0028472A"/>
    <w:rsid w:val="00284A87"/>
    <w:rsid w:val="002865BC"/>
    <w:rsid w:val="00286611"/>
    <w:rsid w:val="0028685C"/>
    <w:rsid w:val="00294100"/>
    <w:rsid w:val="002962B4"/>
    <w:rsid w:val="002A0F71"/>
    <w:rsid w:val="002A15D2"/>
    <w:rsid w:val="002A4AB6"/>
    <w:rsid w:val="002A5F1B"/>
    <w:rsid w:val="002A6CAF"/>
    <w:rsid w:val="002B4977"/>
    <w:rsid w:val="002C1E9A"/>
    <w:rsid w:val="002C4008"/>
    <w:rsid w:val="002C5CDA"/>
    <w:rsid w:val="002D01AD"/>
    <w:rsid w:val="002D173F"/>
    <w:rsid w:val="002D5CB5"/>
    <w:rsid w:val="002D6B95"/>
    <w:rsid w:val="002E3543"/>
    <w:rsid w:val="002E3827"/>
    <w:rsid w:val="002E6DC2"/>
    <w:rsid w:val="002F2746"/>
    <w:rsid w:val="002F64E4"/>
    <w:rsid w:val="002F69B3"/>
    <w:rsid w:val="002F6E45"/>
    <w:rsid w:val="00301BF5"/>
    <w:rsid w:val="003021BF"/>
    <w:rsid w:val="00302F53"/>
    <w:rsid w:val="00304A6C"/>
    <w:rsid w:val="0030572C"/>
    <w:rsid w:val="00306138"/>
    <w:rsid w:val="003166A2"/>
    <w:rsid w:val="0032113B"/>
    <w:rsid w:val="00322E6F"/>
    <w:rsid w:val="00323C84"/>
    <w:rsid w:val="0032430B"/>
    <w:rsid w:val="003300B1"/>
    <w:rsid w:val="003334F3"/>
    <w:rsid w:val="00337084"/>
    <w:rsid w:val="00337AA7"/>
    <w:rsid w:val="00341EBE"/>
    <w:rsid w:val="00344480"/>
    <w:rsid w:val="00344B38"/>
    <w:rsid w:val="00345CB9"/>
    <w:rsid w:val="00346153"/>
    <w:rsid w:val="00347349"/>
    <w:rsid w:val="00354560"/>
    <w:rsid w:val="00356615"/>
    <w:rsid w:val="0035760F"/>
    <w:rsid w:val="0036008E"/>
    <w:rsid w:val="00362ED0"/>
    <w:rsid w:val="003632D6"/>
    <w:rsid w:val="00367B2C"/>
    <w:rsid w:val="00371E34"/>
    <w:rsid w:val="0038148C"/>
    <w:rsid w:val="00385992"/>
    <w:rsid w:val="0039509C"/>
    <w:rsid w:val="003A2E00"/>
    <w:rsid w:val="003A38E9"/>
    <w:rsid w:val="003A64FE"/>
    <w:rsid w:val="003A70F4"/>
    <w:rsid w:val="003B1CC2"/>
    <w:rsid w:val="003B3AE5"/>
    <w:rsid w:val="003B3D41"/>
    <w:rsid w:val="003B63B9"/>
    <w:rsid w:val="003B7EBF"/>
    <w:rsid w:val="003C23C8"/>
    <w:rsid w:val="003C3452"/>
    <w:rsid w:val="003C3745"/>
    <w:rsid w:val="003C4426"/>
    <w:rsid w:val="003C4B55"/>
    <w:rsid w:val="003D0D65"/>
    <w:rsid w:val="003D3A6A"/>
    <w:rsid w:val="003D434A"/>
    <w:rsid w:val="003E07F8"/>
    <w:rsid w:val="003E2E38"/>
    <w:rsid w:val="003E3168"/>
    <w:rsid w:val="003F48EF"/>
    <w:rsid w:val="003F6849"/>
    <w:rsid w:val="003F757B"/>
    <w:rsid w:val="00407422"/>
    <w:rsid w:val="00407A09"/>
    <w:rsid w:val="00411C92"/>
    <w:rsid w:val="00411DE9"/>
    <w:rsid w:val="0041283E"/>
    <w:rsid w:val="00412AD2"/>
    <w:rsid w:val="00415462"/>
    <w:rsid w:val="0041767E"/>
    <w:rsid w:val="004205E2"/>
    <w:rsid w:val="00422D1E"/>
    <w:rsid w:val="00427C91"/>
    <w:rsid w:val="00433DD2"/>
    <w:rsid w:val="00436963"/>
    <w:rsid w:val="00441332"/>
    <w:rsid w:val="0044417D"/>
    <w:rsid w:val="004528D2"/>
    <w:rsid w:val="00452E28"/>
    <w:rsid w:val="00453537"/>
    <w:rsid w:val="00455075"/>
    <w:rsid w:val="00460975"/>
    <w:rsid w:val="0046123F"/>
    <w:rsid w:val="004655BB"/>
    <w:rsid w:val="00466919"/>
    <w:rsid w:val="004669A9"/>
    <w:rsid w:val="00466DC2"/>
    <w:rsid w:val="00467B2E"/>
    <w:rsid w:val="00473492"/>
    <w:rsid w:val="00482269"/>
    <w:rsid w:val="00485879"/>
    <w:rsid w:val="004907F8"/>
    <w:rsid w:val="004927D8"/>
    <w:rsid w:val="00494D97"/>
    <w:rsid w:val="004A1692"/>
    <w:rsid w:val="004A39CD"/>
    <w:rsid w:val="004A5230"/>
    <w:rsid w:val="004A596F"/>
    <w:rsid w:val="004A6CD5"/>
    <w:rsid w:val="004A70E7"/>
    <w:rsid w:val="004A78B5"/>
    <w:rsid w:val="004B60D2"/>
    <w:rsid w:val="004C3C98"/>
    <w:rsid w:val="004D4B4F"/>
    <w:rsid w:val="004D5184"/>
    <w:rsid w:val="004E0683"/>
    <w:rsid w:val="004E402B"/>
    <w:rsid w:val="004F1434"/>
    <w:rsid w:val="004F2469"/>
    <w:rsid w:val="004F282A"/>
    <w:rsid w:val="004F528A"/>
    <w:rsid w:val="00502BCF"/>
    <w:rsid w:val="00503B1C"/>
    <w:rsid w:val="00505A40"/>
    <w:rsid w:val="00510633"/>
    <w:rsid w:val="00512CE5"/>
    <w:rsid w:val="005130C7"/>
    <w:rsid w:val="005134BD"/>
    <w:rsid w:val="005160CB"/>
    <w:rsid w:val="0051668D"/>
    <w:rsid w:val="00517FC1"/>
    <w:rsid w:val="00521A12"/>
    <w:rsid w:val="005247CA"/>
    <w:rsid w:val="005253A2"/>
    <w:rsid w:val="00525441"/>
    <w:rsid w:val="005261BC"/>
    <w:rsid w:val="00526C42"/>
    <w:rsid w:val="00526DCE"/>
    <w:rsid w:val="00527658"/>
    <w:rsid w:val="00531864"/>
    <w:rsid w:val="0053462D"/>
    <w:rsid w:val="00535015"/>
    <w:rsid w:val="005420D2"/>
    <w:rsid w:val="00545B04"/>
    <w:rsid w:val="00546AA8"/>
    <w:rsid w:val="0055015A"/>
    <w:rsid w:val="005541F0"/>
    <w:rsid w:val="0056096D"/>
    <w:rsid w:val="005640E7"/>
    <w:rsid w:val="0057201D"/>
    <w:rsid w:val="005755B3"/>
    <w:rsid w:val="00575A39"/>
    <w:rsid w:val="005840FB"/>
    <w:rsid w:val="005848B2"/>
    <w:rsid w:val="00585CB6"/>
    <w:rsid w:val="005866C3"/>
    <w:rsid w:val="00591005"/>
    <w:rsid w:val="0059292E"/>
    <w:rsid w:val="00595FD1"/>
    <w:rsid w:val="00597A19"/>
    <w:rsid w:val="005A03F1"/>
    <w:rsid w:val="005A5580"/>
    <w:rsid w:val="005B1EBA"/>
    <w:rsid w:val="005B2415"/>
    <w:rsid w:val="005B5FE1"/>
    <w:rsid w:val="005C08D1"/>
    <w:rsid w:val="005C4C0D"/>
    <w:rsid w:val="005C52FB"/>
    <w:rsid w:val="005C57DB"/>
    <w:rsid w:val="005D0E9F"/>
    <w:rsid w:val="005D439D"/>
    <w:rsid w:val="005D664F"/>
    <w:rsid w:val="005E1927"/>
    <w:rsid w:val="005E2572"/>
    <w:rsid w:val="005E2BC4"/>
    <w:rsid w:val="005E2BFF"/>
    <w:rsid w:val="005E4CEA"/>
    <w:rsid w:val="005E6010"/>
    <w:rsid w:val="005E60B3"/>
    <w:rsid w:val="005F092A"/>
    <w:rsid w:val="005F56A2"/>
    <w:rsid w:val="005F6640"/>
    <w:rsid w:val="0060065F"/>
    <w:rsid w:val="006038D7"/>
    <w:rsid w:val="0060480F"/>
    <w:rsid w:val="00620F02"/>
    <w:rsid w:val="00625369"/>
    <w:rsid w:val="00630159"/>
    <w:rsid w:val="006302B0"/>
    <w:rsid w:val="006310F2"/>
    <w:rsid w:val="00636047"/>
    <w:rsid w:val="00636291"/>
    <w:rsid w:val="00637FD2"/>
    <w:rsid w:val="0064236B"/>
    <w:rsid w:val="006463A3"/>
    <w:rsid w:val="00654DA1"/>
    <w:rsid w:val="006570B8"/>
    <w:rsid w:val="00660B2D"/>
    <w:rsid w:val="006619EC"/>
    <w:rsid w:val="00661C88"/>
    <w:rsid w:val="0066532F"/>
    <w:rsid w:val="00665FEF"/>
    <w:rsid w:val="00671649"/>
    <w:rsid w:val="00671C87"/>
    <w:rsid w:val="00672CDE"/>
    <w:rsid w:val="0067744F"/>
    <w:rsid w:val="00677572"/>
    <w:rsid w:val="006818BA"/>
    <w:rsid w:val="006870FC"/>
    <w:rsid w:val="00687CDD"/>
    <w:rsid w:val="006914EC"/>
    <w:rsid w:val="00692141"/>
    <w:rsid w:val="00692B00"/>
    <w:rsid w:val="00694067"/>
    <w:rsid w:val="00696ADD"/>
    <w:rsid w:val="006971D9"/>
    <w:rsid w:val="006A16F8"/>
    <w:rsid w:val="006A1954"/>
    <w:rsid w:val="006A1C59"/>
    <w:rsid w:val="006A2775"/>
    <w:rsid w:val="006B00F3"/>
    <w:rsid w:val="006B30CA"/>
    <w:rsid w:val="006B36DE"/>
    <w:rsid w:val="006C03E1"/>
    <w:rsid w:val="006C15CF"/>
    <w:rsid w:val="006C33BF"/>
    <w:rsid w:val="006C5112"/>
    <w:rsid w:val="006C571A"/>
    <w:rsid w:val="006D279C"/>
    <w:rsid w:val="006D4751"/>
    <w:rsid w:val="006E5212"/>
    <w:rsid w:val="006E586C"/>
    <w:rsid w:val="006E5F78"/>
    <w:rsid w:val="006F41AA"/>
    <w:rsid w:val="006F4411"/>
    <w:rsid w:val="006F5EE6"/>
    <w:rsid w:val="006F64EE"/>
    <w:rsid w:val="006F6613"/>
    <w:rsid w:val="00700DAC"/>
    <w:rsid w:val="00704FC5"/>
    <w:rsid w:val="0071408A"/>
    <w:rsid w:val="00721DBE"/>
    <w:rsid w:val="00723745"/>
    <w:rsid w:val="007262A9"/>
    <w:rsid w:val="00727DB1"/>
    <w:rsid w:val="00733146"/>
    <w:rsid w:val="0073456E"/>
    <w:rsid w:val="00736FC2"/>
    <w:rsid w:val="007476CE"/>
    <w:rsid w:val="00754165"/>
    <w:rsid w:val="00763891"/>
    <w:rsid w:val="00765EF2"/>
    <w:rsid w:val="00770AAC"/>
    <w:rsid w:val="00774862"/>
    <w:rsid w:val="00776582"/>
    <w:rsid w:val="00777D3C"/>
    <w:rsid w:val="00781417"/>
    <w:rsid w:val="00782937"/>
    <w:rsid w:val="007917CA"/>
    <w:rsid w:val="00791FFC"/>
    <w:rsid w:val="00792473"/>
    <w:rsid w:val="0079383F"/>
    <w:rsid w:val="00793D4A"/>
    <w:rsid w:val="00794B97"/>
    <w:rsid w:val="0079764D"/>
    <w:rsid w:val="007A6E91"/>
    <w:rsid w:val="007A7754"/>
    <w:rsid w:val="007B15A0"/>
    <w:rsid w:val="007B4994"/>
    <w:rsid w:val="007C53FB"/>
    <w:rsid w:val="007D00CF"/>
    <w:rsid w:val="007D1885"/>
    <w:rsid w:val="007D3520"/>
    <w:rsid w:val="007D42DF"/>
    <w:rsid w:val="007D53A1"/>
    <w:rsid w:val="007D61CF"/>
    <w:rsid w:val="007D6A1C"/>
    <w:rsid w:val="007D6C2F"/>
    <w:rsid w:val="007E69FC"/>
    <w:rsid w:val="007E7A68"/>
    <w:rsid w:val="007F2AF2"/>
    <w:rsid w:val="007F6F04"/>
    <w:rsid w:val="00801D03"/>
    <w:rsid w:val="00802C79"/>
    <w:rsid w:val="008058DA"/>
    <w:rsid w:val="00807141"/>
    <w:rsid w:val="00807B58"/>
    <w:rsid w:val="00807BE6"/>
    <w:rsid w:val="00811F11"/>
    <w:rsid w:val="00815EC2"/>
    <w:rsid w:val="0082121C"/>
    <w:rsid w:val="00821FB7"/>
    <w:rsid w:val="0082227C"/>
    <w:rsid w:val="008255CF"/>
    <w:rsid w:val="00830CFC"/>
    <w:rsid w:val="00836175"/>
    <w:rsid w:val="00843050"/>
    <w:rsid w:val="00843B40"/>
    <w:rsid w:val="008479D9"/>
    <w:rsid w:val="0085245D"/>
    <w:rsid w:val="00853ADE"/>
    <w:rsid w:val="008565C2"/>
    <w:rsid w:val="00856BA9"/>
    <w:rsid w:val="008601D1"/>
    <w:rsid w:val="0086224E"/>
    <w:rsid w:val="0086259C"/>
    <w:rsid w:val="00863F86"/>
    <w:rsid w:val="008640C5"/>
    <w:rsid w:val="008649B3"/>
    <w:rsid w:val="008650E9"/>
    <w:rsid w:val="00865C6E"/>
    <w:rsid w:val="00871DDE"/>
    <w:rsid w:val="00876A7D"/>
    <w:rsid w:val="00876D43"/>
    <w:rsid w:val="0088039B"/>
    <w:rsid w:val="00880C7C"/>
    <w:rsid w:val="00881866"/>
    <w:rsid w:val="00883A0D"/>
    <w:rsid w:val="008844B5"/>
    <w:rsid w:val="008846CC"/>
    <w:rsid w:val="008865EE"/>
    <w:rsid w:val="00890BBB"/>
    <w:rsid w:val="00892795"/>
    <w:rsid w:val="00892FA3"/>
    <w:rsid w:val="008A0960"/>
    <w:rsid w:val="008A1DB2"/>
    <w:rsid w:val="008A2342"/>
    <w:rsid w:val="008B548F"/>
    <w:rsid w:val="008B72AD"/>
    <w:rsid w:val="008C0CCE"/>
    <w:rsid w:val="008C115D"/>
    <w:rsid w:val="008C3631"/>
    <w:rsid w:val="008C4DF9"/>
    <w:rsid w:val="008C4F7B"/>
    <w:rsid w:val="008D762C"/>
    <w:rsid w:val="008E070F"/>
    <w:rsid w:val="008E413D"/>
    <w:rsid w:val="008E42B9"/>
    <w:rsid w:val="008E69F7"/>
    <w:rsid w:val="008E791A"/>
    <w:rsid w:val="008F0D6A"/>
    <w:rsid w:val="008F4FBA"/>
    <w:rsid w:val="008F6AC6"/>
    <w:rsid w:val="00901BDF"/>
    <w:rsid w:val="00906CE0"/>
    <w:rsid w:val="0091025F"/>
    <w:rsid w:val="00910B62"/>
    <w:rsid w:val="009112C5"/>
    <w:rsid w:val="00916EF6"/>
    <w:rsid w:val="009172A0"/>
    <w:rsid w:val="00920EDE"/>
    <w:rsid w:val="0092378E"/>
    <w:rsid w:val="00925D43"/>
    <w:rsid w:val="009324BF"/>
    <w:rsid w:val="009327DF"/>
    <w:rsid w:val="00935E6D"/>
    <w:rsid w:val="009407F7"/>
    <w:rsid w:val="009413C1"/>
    <w:rsid w:val="00941D83"/>
    <w:rsid w:val="0094243E"/>
    <w:rsid w:val="00947E92"/>
    <w:rsid w:val="0095045F"/>
    <w:rsid w:val="009511AF"/>
    <w:rsid w:val="00951C0E"/>
    <w:rsid w:val="00957237"/>
    <w:rsid w:val="009609EE"/>
    <w:rsid w:val="0096412B"/>
    <w:rsid w:val="009663BB"/>
    <w:rsid w:val="00966E43"/>
    <w:rsid w:val="009745C0"/>
    <w:rsid w:val="00977D4D"/>
    <w:rsid w:val="00980B6D"/>
    <w:rsid w:val="00982453"/>
    <w:rsid w:val="00983045"/>
    <w:rsid w:val="00984853"/>
    <w:rsid w:val="00986AFC"/>
    <w:rsid w:val="00990557"/>
    <w:rsid w:val="009906BC"/>
    <w:rsid w:val="00991B53"/>
    <w:rsid w:val="00995432"/>
    <w:rsid w:val="00996A20"/>
    <w:rsid w:val="009A114D"/>
    <w:rsid w:val="009A4070"/>
    <w:rsid w:val="009A41F2"/>
    <w:rsid w:val="009A547C"/>
    <w:rsid w:val="009A5D9C"/>
    <w:rsid w:val="009B2624"/>
    <w:rsid w:val="009B5120"/>
    <w:rsid w:val="009B6635"/>
    <w:rsid w:val="009C0B6B"/>
    <w:rsid w:val="009C4D35"/>
    <w:rsid w:val="009C65D8"/>
    <w:rsid w:val="009D7093"/>
    <w:rsid w:val="009D7DE1"/>
    <w:rsid w:val="009F1FED"/>
    <w:rsid w:val="009F5B93"/>
    <w:rsid w:val="009F5F37"/>
    <w:rsid w:val="009F6590"/>
    <w:rsid w:val="00A0084E"/>
    <w:rsid w:val="00A00A1F"/>
    <w:rsid w:val="00A00D92"/>
    <w:rsid w:val="00A01753"/>
    <w:rsid w:val="00A017E9"/>
    <w:rsid w:val="00A03760"/>
    <w:rsid w:val="00A03A17"/>
    <w:rsid w:val="00A04B48"/>
    <w:rsid w:val="00A12C43"/>
    <w:rsid w:val="00A15B37"/>
    <w:rsid w:val="00A16A02"/>
    <w:rsid w:val="00A16A3C"/>
    <w:rsid w:val="00A25964"/>
    <w:rsid w:val="00A262C1"/>
    <w:rsid w:val="00A26E62"/>
    <w:rsid w:val="00A27440"/>
    <w:rsid w:val="00A3384D"/>
    <w:rsid w:val="00A35E2C"/>
    <w:rsid w:val="00A36CFD"/>
    <w:rsid w:val="00A43F6B"/>
    <w:rsid w:val="00A4421F"/>
    <w:rsid w:val="00A453D9"/>
    <w:rsid w:val="00A45FAF"/>
    <w:rsid w:val="00A46524"/>
    <w:rsid w:val="00A47D18"/>
    <w:rsid w:val="00A500C6"/>
    <w:rsid w:val="00A53F40"/>
    <w:rsid w:val="00A5535A"/>
    <w:rsid w:val="00A56B15"/>
    <w:rsid w:val="00A5720D"/>
    <w:rsid w:val="00A61769"/>
    <w:rsid w:val="00A64282"/>
    <w:rsid w:val="00A649EB"/>
    <w:rsid w:val="00A66C70"/>
    <w:rsid w:val="00A6716F"/>
    <w:rsid w:val="00A6765A"/>
    <w:rsid w:val="00A71DFF"/>
    <w:rsid w:val="00A73CE6"/>
    <w:rsid w:val="00A76CA9"/>
    <w:rsid w:val="00A76D5F"/>
    <w:rsid w:val="00A778C7"/>
    <w:rsid w:val="00A807CF"/>
    <w:rsid w:val="00A80AF3"/>
    <w:rsid w:val="00A82DF5"/>
    <w:rsid w:val="00A833F8"/>
    <w:rsid w:val="00A85323"/>
    <w:rsid w:val="00A925FE"/>
    <w:rsid w:val="00A95755"/>
    <w:rsid w:val="00AA1643"/>
    <w:rsid w:val="00AA30D1"/>
    <w:rsid w:val="00AA6702"/>
    <w:rsid w:val="00AA71AF"/>
    <w:rsid w:val="00AB3A20"/>
    <w:rsid w:val="00AB5EC8"/>
    <w:rsid w:val="00AC0D4E"/>
    <w:rsid w:val="00AC2DFA"/>
    <w:rsid w:val="00AC54FD"/>
    <w:rsid w:val="00AC69A7"/>
    <w:rsid w:val="00AD1606"/>
    <w:rsid w:val="00AD1882"/>
    <w:rsid w:val="00AD1994"/>
    <w:rsid w:val="00AD21B2"/>
    <w:rsid w:val="00AD26DE"/>
    <w:rsid w:val="00AD50B5"/>
    <w:rsid w:val="00AD524F"/>
    <w:rsid w:val="00AD7D23"/>
    <w:rsid w:val="00AE55C5"/>
    <w:rsid w:val="00AE68ED"/>
    <w:rsid w:val="00AE70A3"/>
    <w:rsid w:val="00AE7503"/>
    <w:rsid w:val="00AF2A1C"/>
    <w:rsid w:val="00AF3EC6"/>
    <w:rsid w:val="00AF5B59"/>
    <w:rsid w:val="00AF654D"/>
    <w:rsid w:val="00B00110"/>
    <w:rsid w:val="00B00944"/>
    <w:rsid w:val="00B01D41"/>
    <w:rsid w:val="00B02439"/>
    <w:rsid w:val="00B0321A"/>
    <w:rsid w:val="00B03956"/>
    <w:rsid w:val="00B045D1"/>
    <w:rsid w:val="00B1434B"/>
    <w:rsid w:val="00B16CAE"/>
    <w:rsid w:val="00B2248E"/>
    <w:rsid w:val="00B26477"/>
    <w:rsid w:val="00B278A3"/>
    <w:rsid w:val="00B3496C"/>
    <w:rsid w:val="00B34F02"/>
    <w:rsid w:val="00B40FF1"/>
    <w:rsid w:val="00B43B86"/>
    <w:rsid w:val="00B45215"/>
    <w:rsid w:val="00B472C5"/>
    <w:rsid w:val="00B510F4"/>
    <w:rsid w:val="00B51786"/>
    <w:rsid w:val="00B52FF2"/>
    <w:rsid w:val="00B53C30"/>
    <w:rsid w:val="00B53C66"/>
    <w:rsid w:val="00B55D1F"/>
    <w:rsid w:val="00B56D97"/>
    <w:rsid w:val="00B60284"/>
    <w:rsid w:val="00B60D1A"/>
    <w:rsid w:val="00B610BB"/>
    <w:rsid w:val="00B61ABF"/>
    <w:rsid w:val="00B61CE0"/>
    <w:rsid w:val="00B6464A"/>
    <w:rsid w:val="00B65A1C"/>
    <w:rsid w:val="00B714D3"/>
    <w:rsid w:val="00B719CF"/>
    <w:rsid w:val="00B74F62"/>
    <w:rsid w:val="00B7612F"/>
    <w:rsid w:val="00B76DE6"/>
    <w:rsid w:val="00B82035"/>
    <w:rsid w:val="00B83A9A"/>
    <w:rsid w:val="00B85277"/>
    <w:rsid w:val="00B859FE"/>
    <w:rsid w:val="00B860D0"/>
    <w:rsid w:val="00B91306"/>
    <w:rsid w:val="00B923EF"/>
    <w:rsid w:val="00B92413"/>
    <w:rsid w:val="00BA0218"/>
    <w:rsid w:val="00BA165F"/>
    <w:rsid w:val="00BA2A3F"/>
    <w:rsid w:val="00BA525F"/>
    <w:rsid w:val="00BA59AE"/>
    <w:rsid w:val="00BB0632"/>
    <w:rsid w:val="00BB103A"/>
    <w:rsid w:val="00BB13A6"/>
    <w:rsid w:val="00BB4A6D"/>
    <w:rsid w:val="00BB539A"/>
    <w:rsid w:val="00BB6F0E"/>
    <w:rsid w:val="00BC0DD1"/>
    <w:rsid w:val="00BC4695"/>
    <w:rsid w:val="00BC5603"/>
    <w:rsid w:val="00BC651B"/>
    <w:rsid w:val="00BC73F0"/>
    <w:rsid w:val="00BD2241"/>
    <w:rsid w:val="00BD351F"/>
    <w:rsid w:val="00BE2271"/>
    <w:rsid w:val="00BE53DD"/>
    <w:rsid w:val="00BF0CFC"/>
    <w:rsid w:val="00BF5865"/>
    <w:rsid w:val="00BF63E5"/>
    <w:rsid w:val="00C00944"/>
    <w:rsid w:val="00C00ABA"/>
    <w:rsid w:val="00C01FDD"/>
    <w:rsid w:val="00C038CE"/>
    <w:rsid w:val="00C03A3C"/>
    <w:rsid w:val="00C04856"/>
    <w:rsid w:val="00C10E51"/>
    <w:rsid w:val="00C13434"/>
    <w:rsid w:val="00C147E8"/>
    <w:rsid w:val="00C15C32"/>
    <w:rsid w:val="00C175B7"/>
    <w:rsid w:val="00C17B8C"/>
    <w:rsid w:val="00C2206B"/>
    <w:rsid w:val="00C26984"/>
    <w:rsid w:val="00C30634"/>
    <w:rsid w:val="00C30F4C"/>
    <w:rsid w:val="00C34386"/>
    <w:rsid w:val="00C36D63"/>
    <w:rsid w:val="00C42A8A"/>
    <w:rsid w:val="00C45FF7"/>
    <w:rsid w:val="00C47D98"/>
    <w:rsid w:val="00C54413"/>
    <w:rsid w:val="00C5484B"/>
    <w:rsid w:val="00C601D8"/>
    <w:rsid w:val="00C60D47"/>
    <w:rsid w:val="00C61492"/>
    <w:rsid w:val="00C616AA"/>
    <w:rsid w:val="00C616E0"/>
    <w:rsid w:val="00C61EF6"/>
    <w:rsid w:val="00C66B22"/>
    <w:rsid w:val="00C73092"/>
    <w:rsid w:val="00C734B2"/>
    <w:rsid w:val="00C74256"/>
    <w:rsid w:val="00C76912"/>
    <w:rsid w:val="00C76A41"/>
    <w:rsid w:val="00C80D57"/>
    <w:rsid w:val="00C81316"/>
    <w:rsid w:val="00C82F3C"/>
    <w:rsid w:val="00C8485D"/>
    <w:rsid w:val="00C9279C"/>
    <w:rsid w:val="00C943DF"/>
    <w:rsid w:val="00C95BBA"/>
    <w:rsid w:val="00C97C3D"/>
    <w:rsid w:val="00CA14DF"/>
    <w:rsid w:val="00CA4787"/>
    <w:rsid w:val="00CA499E"/>
    <w:rsid w:val="00CB1C19"/>
    <w:rsid w:val="00CB22B9"/>
    <w:rsid w:val="00CB38BB"/>
    <w:rsid w:val="00CB6FBB"/>
    <w:rsid w:val="00CB7134"/>
    <w:rsid w:val="00CC3F1A"/>
    <w:rsid w:val="00CD0ED9"/>
    <w:rsid w:val="00CD2C8C"/>
    <w:rsid w:val="00CD5968"/>
    <w:rsid w:val="00CD7079"/>
    <w:rsid w:val="00CE0EFB"/>
    <w:rsid w:val="00CE38CA"/>
    <w:rsid w:val="00CE426A"/>
    <w:rsid w:val="00CE77B6"/>
    <w:rsid w:val="00CF10C4"/>
    <w:rsid w:val="00CF288C"/>
    <w:rsid w:val="00CF4D08"/>
    <w:rsid w:val="00CF57D9"/>
    <w:rsid w:val="00CF7458"/>
    <w:rsid w:val="00D00DE5"/>
    <w:rsid w:val="00D021FA"/>
    <w:rsid w:val="00D03BB5"/>
    <w:rsid w:val="00D05D96"/>
    <w:rsid w:val="00D12BF7"/>
    <w:rsid w:val="00D12CA8"/>
    <w:rsid w:val="00D16753"/>
    <w:rsid w:val="00D235AD"/>
    <w:rsid w:val="00D250E2"/>
    <w:rsid w:val="00D25A95"/>
    <w:rsid w:val="00D32C37"/>
    <w:rsid w:val="00D40109"/>
    <w:rsid w:val="00D4029F"/>
    <w:rsid w:val="00D40E94"/>
    <w:rsid w:val="00D545AD"/>
    <w:rsid w:val="00D56E04"/>
    <w:rsid w:val="00D63326"/>
    <w:rsid w:val="00D67BB2"/>
    <w:rsid w:val="00D67F1C"/>
    <w:rsid w:val="00D727C8"/>
    <w:rsid w:val="00D745EF"/>
    <w:rsid w:val="00D80619"/>
    <w:rsid w:val="00D816C8"/>
    <w:rsid w:val="00D864DD"/>
    <w:rsid w:val="00D86DA7"/>
    <w:rsid w:val="00D87706"/>
    <w:rsid w:val="00D87D12"/>
    <w:rsid w:val="00D9133A"/>
    <w:rsid w:val="00D929A1"/>
    <w:rsid w:val="00D936A7"/>
    <w:rsid w:val="00D944A6"/>
    <w:rsid w:val="00D96B84"/>
    <w:rsid w:val="00D976E5"/>
    <w:rsid w:val="00D97700"/>
    <w:rsid w:val="00D97DB6"/>
    <w:rsid w:val="00DA150E"/>
    <w:rsid w:val="00DA1BA1"/>
    <w:rsid w:val="00DA32B8"/>
    <w:rsid w:val="00DA4535"/>
    <w:rsid w:val="00DA55E7"/>
    <w:rsid w:val="00DA5F3A"/>
    <w:rsid w:val="00DA764D"/>
    <w:rsid w:val="00DB1300"/>
    <w:rsid w:val="00DC13F2"/>
    <w:rsid w:val="00DC2ECF"/>
    <w:rsid w:val="00DC37D8"/>
    <w:rsid w:val="00DC578A"/>
    <w:rsid w:val="00DD23EC"/>
    <w:rsid w:val="00DD4427"/>
    <w:rsid w:val="00DD5BC8"/>
    <w:rsid w:val="00DE04F9"/>
    <w:rsid w:val="00DE2139"/>
    <w:rsid w:val="00DE4521"/>
    <w:rsid w:val="00DE470E"/>
    <w:rsid w:val="00DE67E6"/>
    <w:rsid w:val="00DE717E"/>
    <w:rsid w:val="00DF07A8"/>
    <w:rsid w:val="00DF30B4"/>
    <w:rsid w:val="00DF5FA4"/>
    <w:rsid w:val="00DF7F7B"/>
    <w:rsid w:val="00E00349"/>
    <w:rsid w:val="00E00D73"/>
    <w:rsid w:val="00E01E15"/>
    <w:rsid w:val="00E02E02"/>
    <w:rsid w:val="00E037CE"/>
    <w:rsid w:val="00E101F4"/>
    <w:rsid w:val="00E10FEC"/>
    <w:rsid w:val="00E15319"/>
    <w:rsid w:val="00E2028C"/>
    <w:rsid w:val="00E24BCC"/>
    <w:rsid w:val="00E262FB"/>
    <w:rsid w:val="00E33244"/>
    <w:rsid w:val="00E33821"/>
    <w:rsid w:val="00E34022"/>
    <w:rsid w:val="00E34491"/>
    <w:rsid w:val="00E34ADE"/>
    <w:rsid w:val="00E42AE5"/>
    <w:rsid w:val="00E46496"/>
    <w:rsid w:val="00E47FB1"/>
    <w:rsid w:val="00E5262A"/>
    <w:rsid w:val="00E555F3"/>
    <w:rsid w:val="00E61135"/>
    <w:rsid w:val="00E6157A"/>
    <w:rsid w:val="00E62F9A"/>
    <w:rsid w:val="00E636C9"/>
    <w:rsid w:val="00E64442"/>
    <w:rsid w:val="00E64B5E"/>
    <w:rsid w:val="00E66BCE"/>
    <w:rsid w:val="00E70BE7"/>
    <w:rsid w:val="00E72C0D"/>
    <w:rsid w:val="00E739FD"/>
    <w:rsid w:val="00E80E0F"/>
    <w:rsid w:val="00E8237E"/>
    <w:rsid w:val="00E901CA"/>
    <w:rsid w:val="00E92599"/>
    <w:rsid w:val="00E9482C"/>
    <w:rsid w:val="00E95E22"/>
    <w:rsid w:val="00EA1832"/>
    <w:rsid w:val="00EA1B00"/>
    <w:rsid w:val="00EA2D55"/>
    <w:rsid w:val="00EA5C29"/>
    <w:rsid w:val="00EB014E"/>
    <w:rsid w:val="00EB1272"/>
    <w:rsid w:val="00EB441F"/>
    <w:rsid w:val="00EB48A8"/>
    <w:rsid w:val="00EB7E5C"/>
    <w:rsid w:val="00EC1559"/>
    <w:rsid w:val="00EC4279"/>
    <w:rsid w:val="00EC4418"/>
    <w:rsid w:val="00EC5880"/>
    <w:rsid w:val="00ED125E"/>
    <w:rsid w:val="00ED1872"/>
    <w:rsid w:val="00ED6284"/>
    <w:rsid w:val="00EE0452"/>
    <w:rsid w:val="00EE0E84"/>
    <w:rsid w:val="00EE77FC"/>
    <w:rsid w:val="00EE79D4"/>
    <w:rsid w:val="00EF00DA"/>
    <w:rsid w:val="00EF4BCD"/>
    <w:rsid w:val="00EF658D"/>
    <w:rsid w:val="00EF65AF"/>
    <w:rsid w:val="00F0058E"/>
    <w:rsid w:val="00F0585A"/>
    <w:rsid w:val="00F07AE9"/>
    <w:rsid w:val="00F14F77"/>
    <w:rsid w:val="00F15C9E"/>
    <w:rsid w:val="00F16599"/>
    <w:rsid w:val="00F17B2D"/>
    <w:rsid w:val="00F17D6B"/>
    <w:rsid w:val="00F21565"/>
    <w:rsid w:val="00F240B2"/>
    <w:rsid w:val="00F26C74"/>
    <w:rsid w:val="00F3036A"/>
    <w:rsid w:val="00F34300"/>
    <w:rsid w:val="00F34F32"/>
    <w:rsid w:val="00F4192D"/>
    <w:rsid w:val="00F47EB5"/>
    <w:rsid w:val="00F50655"/>
    <w:rsid w:val="00F5387C"/>
    <w:rsid w:val="00F5447A"/>
    <w:rsid w:val="00F60E8B"/>
    <w:rsid w:val="00F61A3B"/>
    <w:rsid w:val="00F741D8"/>
    <w:rsid w:val="00F76857"/>
    <w:rsid w:val="00F831E8"/>
    <w:rsid w:val="00F83C17"/>
    <w:rsid w:val="00F85AD4"/>
    <w:rsid w:val="00F868C7"/>
    <w:rsid w:val="00F86928"/>
    <w:rsid w:val="00F9212A"/>
    <w:rsid w:val="00F92C2D"/>
    <w:rsid w:val="00F93D6A"/>
    <w:rsid w:val="00F94DA6"/>
    <w:rsid w:val="00F969B8"/>
    <w:rsid w:val="00FA136A"/>
    <w:rsid w:val="00FA3A2E"/>
    <w:rsid w:val="00FB178A"/>
    <w:rsid w:val="00FB325D"/>
    <w:rsid w:val="00FB4CA9"/>
    <w:rsid w:val="00FB5226"/>
    <w:rsid w:val="00FB5CF5"/>
    <w:rsid w:val="00FB600A"/>
    <w:rsid w:val="00FB6ED2"/>
    <w:rsid w:val="00FC007B"/>
    <w:rsid w:val="00FC123F"/>
    <w:rsid w:val="00FC1394"/>
    <w:rsid w:val="00FC2291"/>
    <w:rsid w:val="00FC6071"/>
    <w:rsid w:val="00FD087E"/>
    <w:rsid w:val="00FD096A"/>
    <w:rsid w:val="00FD3423"/>
    <w:rsid w:val="00FD4261"/>
    <w:rsid w:val="00FD5AC7"/>
    <w:rsid w:val="00FD7BE2"/>
    <w:rsid w:val="00FE049B"/>
    <w:rsid w:val="00FE7A56"/>
    <w:rsid w:val="00FF2B62"/>
    <w:rsid w:val="00FF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9478E4"/>
  <w15:chartTrackingRefBased/>
  <w15:docId w15:val="{8FBF9F2E-DA78-4176-93FE-0F67A4142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ngsan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DF9"/>
    <w:rPr>
      <w:rFonts w:ascii="Times New Roman" w:eastAsia="Times New Roman" w:hAnsi="Times New Roman"/>
      <w:sz w:val="24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DF9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nteredHeader">
    <w:name w:val="CenteredHeader"/>
    <w:basedOn w:val="Heading1"/>
    <w:rsid w:val="008C4DF9"/>
    <w:pPr>
      <w:keepLines w:val="0"/>
      <w:spacing w:before="240" w:after="60"/>
      <w:jc w:val="center"/>
    </w:pPr>
    <w:rPr>
      <w:rFonts w:ascii="Arial" w:hAnsi="Arial" w:cs="Cordia New"/>
      <w:color w:val="auto"/>
      <w:kern w:val="32"/>
      <w:sz w:val="32"/>
      <w:szCs w:val="37"/>
    </w:rPr>
  </w:style>
  <w:style w:type="paragraph" w:styleId="Footer">
    <w:name w:val="footer"/>
    <w:basedOn w:val="Normal"/>
    <w:link w:val="FooterChar"/>
    <w:rsid w:val="008C4DF9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8C4DF9"/>
    <w:rPr>
      <w:rFonts w:ascii="Times New Roman" w:eastAsia="Times New Roman" w:hAnsi="Times New Roman" w:cs="Angsana New"/>
      <w:sz w:val="24"/>
    </w:rPr>
  </w:style>
  <w:style w:type="character" w:styleId="PageNumber">
    <w:name w:val="page number"/>
    <w:basedOn w:val="DefaultParagraphFont"/>
    <w:rsid w:val="008C4DF9"/>
  </w:style>
  <w:style w:type="paragraph" w:styleId="PlainText">
    <w:name w:val="Plain Text"/>
    <w:basedOn w:val="Normal"/>
    <w:link w:val="PlainTextChar"/>
    <w:rsid w:val="008C4DF9"/>
    <w:rPr>
      <w:rFonts w:ascii="Cordia New" w:eastAsia="Cordia New" w:hAnsi="Cordia New" w:cs="Cordia New"/>
      <w:sz w:val="28"/>
    </w:rPr>
  </w:style>
  <w:style w:type="character" w:customStyle="1" w:styleId="PlainTextChar">
    <w:name w:val="Plain Text Char"/>
    <w:link w:val="PlainText"/>
    <w:rsid w:val="008C4DF9"/>
    <w:rPr>
      <w:rFonts w:ascii="Cordia New" w:eastAsia="Cordia New" w:hAnsi="Cordia New" w:cs="Cordia New"/>
      <w:sz w:val="28"/>
    </w:rPr>
  </w:style>
  <w:style w:type="character" w:customStyle="1" w:styleId="Heading1Char">
    <w:name w:val="Heading 1 Char"/>
    <w:link w:val="Heading1"/>
    <w:uiPriority w:val="9"/>
    <w:rsid w:val="008C4DF9"/>
    <w:rPr>
      <w:rFonts w:ascii="Cambria" w:eastAsia="Times New Roman" w:hAnsi="Cambria" w:cs="Angsana New"/>
      <w:b/>
      <w:bCs/>
      <w:color w:val="365F91"/>
      <w:sz w:val="28"/>
      <w:szCs w:val="35"/>
    </w:rPr>
  </w:style>
  <w:style w:type="paragraph" w:styleId="Header">
    <w:name w:val="header"/>
    <w:basedOn w:val="Normal"/>
    <w:link w:val="HeaderChar"/>
    <w:uiPriority w:val="99"/>
    <w:unhideWhenUsed/>
    <w:rsid w:val="00B4521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B45215"/>
    <w:rPr>
      <w:rFonts w:ascii="Times New Roman" w:eastAsia="Times New Roman" w:hAnsi="Times New Roman" w:cs="Angsana Ne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524"/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rsid w:val="00A46524"/>
    <w:rPr>
      <w:rFonts w:ascii="Tahoma" w:eastAsia="Times New Roman" w:hAnsi="Tahoma" w:cs="Angsana New"/>
      <w:sz w:val="16"/>
      <w:szCs w:val="20"/>
    </w:rPr>
  </w:style>
  <w:style w:type="table" w:styleId="TableGrid">
    <w:name w:val="Table Grid"/>
    <w:basedOn w:val="TableNormal"/>
    <w:uiPriority w:val="39"/>
    <w:rsid w:val="00284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209B5"/>
    <w:rPr>
      <w:szCs w:val="30"/>
    </w:rPr>
  </w:style>
  <w:style w:type="paragraph" w:styleId="ListParagraph">
    <w:name w:val="List Paragraph"/>
    <w:basedOn w:val="Normal"/>
    <w:uiPriority w:val="34"/>
    <w:qFormat/>
    <w:rsid w:val="001E71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5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mee\Local%20Settings\Apps\2.0\4N78WPT4.EQX\R3QNOH2A.WYQ\ews...tion_a309fae08c8605e6_0002.0000_fdf04fc693a1da08\Templates\PRINT_EXAM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60EBE-D532-48BA-85F4-11B954775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INT_EXAM_TEMPLATE</Template>
  <TotalTime>2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>PART I: ONE BEST RESPONSE TYPE or FILE CHOICES COMPLETION (Positive Type)</vt:lpstr>
      <vt:lpstr>PART I: ONE BEST RESPONSE TYPE or FILE CHOICES COMPLETION (Positive Type)</vt:lpstr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 I: ONE BEST RESPONSE TYPE or FILE CHOICES COMPLETION (Positive Type)</dc:title>
  <dc:subject/>
  <dc:creator>mee</dc:creator>
  <cp:keywords/>
  <dc:description/>
  <cp:lastModifiedBy>ธุรการภาควิชาจิตเวชศาสตร์</cp:lastModifiedBy>
  <cp:revision>3</cp:revision>
  <cp:lastPrinted>2019-08-14T10:41:00Z</cp:lastPrinted>
  <dcterms:created xsi:type="dcterms:W3CDTF">2026-04-17T03:33:00Z</dcterms:created>
  <dcterms:modified xsi:type="dcterms:W3CDTF">2026-04-17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93072ef60b9a196599e7a73454fb16958b3157b87552554fceb479d7bb1ae9</vt:lpwstr>
  </property>
</Properties>
</file>